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4942" w:type="pct"/>
        <w:tblInd w:w="108" w:type="dxa"/>
        <w:tblLook w:val="04A0" w:firstRow="1" w:lastRow="0" w:firstColumn="1" w:lastColumn="0" w:noHBand="0" w:noVBand="1"/>
      </w:tblPr>
      <w:tblGrid>
        <w:gridCol w:w="2181"/>
        <w:gridCol w:w="963"/>
        <w:gridCol w:w="962"/>
        <w:gridCol w:w="962"/>
        <w:gridCol w:w="962"/>
        <w:gridCol w:w="962"/>
        <w:gridCol w:w="962"/>
        <w:gridCol w:w="957"/>
      </w:tblGrid>
      <w:tr w:rsidR="001B0173" w14:paraId="0571AE49" w14:textId="77777777" w:rsidTr="00AB156A">
        <w:trPr>
          <w:trHeight w:val="340"/>
        </w:trPr>
        <w:tc>
          <w:tcPr>
            <w:tcW w:w="1223" w:type="pct"/>
            <w:shd w:val="clear" w:color="auto" w:fill="D9D9D9" w:themeFill="background1" w:themeFillShade="D9"/>
          </w:tcPr>
          <w:p w14:paraId="6B354BDF" w14:textId="77777777" w:rsidR="001B0173" w:rsidRPr="00DC7522" w:rsidRDefault="001B0173" w:rsidP="00AB156A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DC7522">
              <w:rPr>
                <w:b/>
                <w:bCs/>
                <w:sz w:val="18"/>
                <w:szCs w:val="18"/>
              </w:rPr>
              <w:t>Sand fly species</w:t>
            </w:r>
          </w:p>
        </w:tc>
        <w:tc>
          <w:tcPr>
            <w:tcW w:w="540" w:type="pct"/>
            <w:shd w:val="clear" w:color="auto" w:fill="D9D9D9" w:themeFill="background1" w:themeFillShade="D9"/>
          </w:tcPr>
          <w:p w14:paraId="76AC978E" w14:textId="77777777" w:rsidR="001B0173" w:rsidRPr="00BE4ED3" w:rsidRDefault="001B0173" w:rsidP="00AB156A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E4ED3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40" w:type="pct"/>
            <w:shd w:val="clear" w:color="auto" w:fill="D9D9D9" w:themeFill="background1" w:themeFillShade="D9"/>
          </w:tcPr>
          <w:p w14:paraId="563F1201" w14:textId="77777777" w:rsidR="001B0173" w:rsidRPr="00BE4ED3" w:rsidRDefault="001B0173" w:rsidP="00AB156A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E4ED3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40" w:type="pct"/>
            <w:shd w:val="clear" w:color="auto" w:fill="D9D9D9" w:themeFill="background1" w:themeFillShade="D9"/>
          </w:tcPr>
          <w:p w14:paraId="4CA28E19" w14:textId="77777777" w:rsidR="001B0173" w:rsidRPr="00BE4ED3" w:rsidRDefault="001B0173" w:rsidP="00AB156A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E4ED3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40" w:type="pct"/>
            <w:shd w:val="clear" w:color="auto" w:fill="D9D9D9" w:themeFill="background1" w:themeFillShade="D9"/>
          </w:tcPr>
          <w:p w14:paraId="133237D7" w14:textId="77777777" w:rsidR="001B0173" w:rsidRPr="00BE4ED3" w:rsidRDefault="001B0173" w:rsidP="00AB156A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E4ED3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40" w:type="pct"/>
            <w:shd w:val="clear" w:color="auto" w:fill="D9D9D9" w:themeFill="background1" w:themeFillShade="D9"/>
          </w:tcPr>
          <w:p w14:paraId="0894F605" w14:textId="77777777" w:rsidR="001B0173" w:rsidRPr="00BE4ED3" w:rsidRDefault="001B0173" w:rsidP="00AB156A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E4ED3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40" w:type="pct"/>
            <w:shd w:val="clear" w:color="auto" w:fill="D9D9D9" w:themeFill="background1" w:themeFillShade="D9"/>
          </w:tcPr>
          <w:p w14:paraId="55AED929" w14:textId="77777777" w:rsidR="001B0173" w:rsidRPr="00BE4ED3" w:rsidRDefault="001B0173" w:rsidP="00AB156A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E4ED3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540" w:type="pct"/>
            <w:shd w:val="clear" w:color="auto" w:fill="D9D9D9" w:themeFill="background1" w:themeFillShade="D9"/>
          </w:tcPr>
          <w:p w14:paraId="2FCDCE57" w14:textId="77777777" w:rsidR="001B0173" w:rsidRPr="00BE4ED3" w:rsidRDefault="001B0173" w:rsidP="00AB156A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BE4ED3">
              <w:rPr>
                <w:b/>
                <w:bCs/>
                <w:sz w:val="18"/>
                <w:szCs w:val="18"/>
              </w:rPr>
              <w:t>7</w:t>
            </w:r>
          </w:p>
        </w:tc>
      </w:tr>
      <w:tr w:rsidR="001B0173" w14:paraId="4F3182FC" w14:textId="77777777" w:rsidTr="00AB156A">
        <w:trPr>
          <w:trHeight w:val="340"/>
        </w:trPr>
        <w:tc>
          <w:tcPr>
            <w:tcW w:w="1223" w:type="pct"/>
          </w:tcPr>
          <w:p w14:paraId="7537CF5A" w14:textId="77777777" w:rsidR="001B0173" w:rsidRPr="00BE4ED3" w:rsidRDefault="001B0173" w:rsidP="00AB156A">
            <w:pPr>
              <w:spacing w:line="276" w:lineRule="auto"/>
              <w:rPr>
                <w:b/>
                <w:bCs/>
                <w:i/>
                <w:iCs/>
                <w:sz w:val="18"/>
                <w:szCs w:val="18"/>
              </w:rPr>
            </w:pPr>
            <w:r w:rsidRPr="00BE4ED3">
              <w:rPr>
                <w:b/>
                <w:bCs/>
                <w:sz w:val="18"/>
                <w:szCs w:val="18"/>
              </w:rPr>
              <w:t>1.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BE4ED3">
              <w:rPr>
                <w:b/>
                <w:bCs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BE4ED3">
              <w:rPr>
                <w:b/>
                <w:bCs/>
                <w:i/>
                <w:iCs/>
                <w:sz w:val="18"/>
                <w:szCs w:val="18"/>
              </w:rPr>
              <w:t>turanicus</w:t>
            </w:r>
            <w:proofErr w:type="spellEnd"/>
          </w:p>
          <w:p w14:paraId="791AAFAB" w14:textId="77777777" w:rsidR="001B0173" w:rsidRPr="005E0789" w:rsidRDefault="001B0173" w:rsidP="00AB156A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r w:rsidRPr="005E0789">
              <w:rPr>
                <w:sz w:val="18"/>
                <w:szCs w:val="18"/>
              </w:rPr>
              <w:t>Afghanistan, MN850811.1</w:t>
            </w:r>
          </w:p>
        </w:tc>
        <w:tc>
          <w:tcPr>
            <w:tcW w:w="540" w:type="pct"/>
          </w:tcPr>
          <w:p w14:paraId="0FD23C9E" w14:textId="77777777" w:rsidR="001B0173" w:rsidRPr="00DC7522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pct"/>
          </w:tcPr>
          <w:p w14:paraId="0F6C38DE" w14:textId="77777777" w:rsidR="001B0173" w:rsidRPr="00DC7522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pct"/>
          </w:tcPr>
          <w:p w14:paraId="45CE4A5B" w14:textId="77777777" w:rsidR="001B0173" w:rsidRPr="00DC7522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pct"/>
          </w:tcPr>
          <w:p w14:paraId="16075742" w14:textId="77777777" w:rsidR="001B0173" w:rsidRPr="00DC7522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pct"/>
          </w:tcPr>
          <w:p w14:paraId="32AB3C6B" w14:textId="77777777" w:rsidR="001B0173" w:rsidRPr="00DC7522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pct"/>
          </w:tcPr>
          <w:p w14:paraId="6E39AC9C" w14:textId="77777777" w:rsidR="001B0173" w:rsidRPr="00DC7522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pct"/>
          </w:tcPr>
          <w:p w14:paraId="359FD169" w14:textId="77777777" w:rsidR="001B0173" w:rsidRPr="00DC7522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B0173" w14:paraId="6FAA1FA9" w14:textId="77777777" w:rsidTr="00AB156A">
        <w:trPr>
          <w:trHeight w:val="340"/>
        </w:trPr>
        <w:tc>
          <w:tcPr>
            <w:tcW w:w="1223" w:type="pct"/>
          </w:tcPr>
          <w:p w14:paraId="397ACF38" w14:textId="77777777" w:rsidR="001B0173" w:rsidRPr="00BE4ED3" w:rsidRDefault="001B0173" w:rsidP="00AB156A">
            <w:pPr>
              <w:spacing w:line="276" w:lineRule="auto"/>
              <w:rPr>
                <w:b/>
                <w:bCs/>
                <w:i/>
                <w:iCs/>
                <w:sz w:val="18"/>
                <w:szCs w:val="18"/>
              </w:rPr>
            </w:pPr>
            <w:r w:rsidRPr="00BE4ED3">
              <w:rPr>
                <w:b/>
                <w:bCs/>
                <w:sz w:val="18"/>
                <w:szCs w:val="18"/>
              </w:rPr>
              <w:t>2.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BE4ED3">
              <w:rPr>
                <w:b/>
                <w:bCs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BE4ED3">
              <w:rPr>
                <w:b/>
                <w:bCs/>
                <w:i/>
                <w:iCs/>
                <w:sz w:val="18"/>
                <w:szCs w:val="18"/>
              </w:rPr>
              <w:t>kyreniae</w:t>
            </w:r>
            <w:proofErr w:type="spellEnd"/>
          </w:p>
          <w:p w14:paraId="376C70BC" w14:textId="77777777" w:rsidR="001B0173" w:rsidRPr="005E0789" w:rsidRDefault="001B0173" w:rsidP="00AB156A">
            <w:pPr>
              <w:spacing w:line="276" w:lineRule="auto"/>
              <w:rPr>
                <w:sz w:val="18"/>
                <w:szCs w:val="18"/>
              </w:rPr>
            </w:pPr>
            <w:r w:rsidRPr="005E0789">
              <w:rPr>
                <w:sz w:val="18"/>
                <w:szCs w:val="18"/>
              </w:rPr>
              <w:t>Turkey, MN086679.1</w:t>
            </w:r>
          </w:p>
        </w:tc>
        <w:tc>
          <w:tcPr>
            <w:tcW w:w="540" w:type="pct"/>
          </w:tcPr>
          <w:p w14:paraId="562DAA85" w14:textId="77777777" w:rsidR="001B0173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.4 </w:t>
            </w:r>
          </w:p>
          <w:p w14:paraId="30F3A26F" w14:textId="77777777" w:rsidR="001B0173" w:rsidRPr="00DC7522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7)</w:t>
            </w:r>
          </w:p>
        </w:tc>
        <w:tc>
          <w:tcPr>
            <w:tcW w:w="540" w:type="pct"/>
          </w:tcPr>
          <w:p w14:paraId="0DAB484E" w14:textId="77777777" w:rsidR="001B0173" w:rsidRPr="00DC7522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pct"/>
          </w:tcPr>
          <w:p w14:paraId="7F0192DA" w14:textId="77777777" w:rsidR="001B0173" w:rsidRPr="00DC7522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pct"/>
          </w:tcPr>
          <w:p w14:paraId="7A6BB013" w14:textId="77777777" w:rsidR="001B0173" w:rsidRPr="00DC7522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pct"/>
          </w:tcPr>
          <w:p w14:paraId="104EC4E9" w14:textId="77777777" w:rsidR="001B0173" w:rsidRPr="00DC7522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pct"/>
          </w:tcPr>
          <w:p w14:paraId="38E4E9CC" w14:textId="77777777" w:rsidR="001B0173" w:rsidRPr="00DC7522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pct"/>
          </w:tcPr>
          <w:p w14:paraId="40EA1811" w14:textId="77777777" w:rsidR="001B0173" w:rsidRPr="00DC7522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B0173" w14:paraId="3C85A088" w14:textId="77777777" w:rsidTr="00AB156A">
        <w:trPr>
          <w:trHeight w:val="340"/>
        </w:trPr>
        <w:tc>
          <w:tcPr>
            <w:tcW w:w="1223" w:type="pct"/>
          </w:tcPr>
          <w:p w14:paraId="6C8D8E47" w14:textId="77777777" w:rsidR="001B0173" w:rsidRDefault="001B0173" w:rsidP="00AB156A">
            <w:pPr>
              <w:spacing w:line="276" w:lineRule="auto"/>
              <w:rPr>
                <w:b/>
                <w:bCs/>
                <w:i/>
                <w:iCs/>
                <w:sz w:val="18"/>
                <w:szCs w:val="18"/>
              </w:rPr>
            </w:pPr>
            <w:r w:rsidRPr="00BE4ED3">
              <w:rPr>
                <w:b/>
                <w:bCs/>
                <w:sz w:val="18"/>
                <w:szCs w:val="18"/>
              </w:rPr>
              <w:t>3.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95344D">
              <w:rPr>
                <w:b/>
                <w:bCs/>
                <w:i/>
                <w:iCs/>
                <w:sz w:val="18"/>
                <w:szCs w:val="18"/>
              </w:rPr>
              <w:t>P.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i/>
                <w:iCs/>
                <w:sz w:val="18"/>
                <w:szCs w:val="18"/>
              </w:rPr>
              <w:t>simici</w:t>
            </w:r>
            <w:proofErr w:type="spellEnd"/>
          </w:p>
          <w:p w14:paraId="0D982B9D" w14:textId="77777777" w:rsidR="001B0173" w:rsidRPr="00BE4ED3" w:rsidRDefault="001B0173" w:rsidP="00AB156A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eece, </w:t>
            </w:r>
            <w:r w:rsidRPr="00BE4ED3">
              <w:rPr>
                <w:sz w:val="18"/>
                <w:szCs w:val="18"/>
              </w:rPr>
              <w:t>KU519497.1</w:t>
            </w:r>
          </w:p>
        </w:tc>
        <w:tc>
          <w:tcPr>
            <w:tcW w:w="540" w:type="pct"/>
          </w:tcPr>
          <w:p w14:paraId="21CDD637" w14:textId="77777777" w:rsidR="001B0173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2 </w:t>
            </w:r>
          </w:p>
          <w:p w14:paraId="709FCDF3" w14:textId="77777777" w:rsidR="001B0173" w:rsidRPr="00DC7522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8)</w:t>
            </w:r>
          </w:p>
        </w:tc>
        <w:tc>
          <w:tcPr>
            <w:tcW w:w="540" w:type="pct"/>
          </w:tcPr>
          <w:p w14:paraId="3DACD88A" w14:textId="77777777" w:rsidR="001B0173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.1 </w:t>
            </w:r>
          </w:p>
          <w:p w14:paraId="2AFC0A50" w14:textId="77777777" w:rsidR="001B0173" w:rsidRPr="00DC7522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6)</w:t>
            </w:r>
          </w:p>
        </w:tc>
        <w:tc>
          <w:tcPr>
            <w:tcW w:w="540" w:type="pct"/>
          </w:tcPr>
          <w:p w14:paraId="22247349" w14:textId="77777777" w:rsidR="001B0173" w:rsidRPr="00DC7522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pct"/>
          </w:tcPr>
          <w:p w14:paraId="6B677149" w14:textId="77777777" w:rsidR="001B0173" w:rsidRPr="00DC7522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pct"/>
          </w:tcPr>
          <w:p w14:paraId="7A71FF71" w14:textId="77777777" w:rsidR="001B0173" w:rsidRPr="00DC7522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pct"/>
          </w:tcPr>
          <w:p w14:paraId="0261910F" w14:textId="77777777" w:rsidR="001B0173" w:rsidRPr="00DC7522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pct"/>
          </w:tcPr>
          <w:p w14:paraId="74069B6D" w14:textId="77777777" w:rsidR="001B0173" w:rsidRPr="00DC7522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B0173" w14:paraId="0960E09E" w14:textId="77777777" w:rsidTr="00AB156A">
        <w:trPr>
          <w:trHeight w:val="340"/>
        </w:trPr>
        <w:tc>
          <w:tcPr>
            <w:tcW w:w="1223" w:type="pct"/>
          </w:tcPr>
          <w:p w14:paraId="6D6C5C97" w14:textId="77777777" w:rsidR="001B0173" w:rsidRDefault="001B0173" w:rsidP="00AB156A">
            <w:pPr>
              <w:spacing w:line="276" w:lineRule="auto"/>
              <w:rPr>
                <w:b/>
                <w:bCs/>
                <w:i/>
                <w:iCs/>
                <w:sz w:val="18"/>
                <w:szCs w:val="18"/>
              </w:rPr>
            </w:pPr>
            <w:r w:rsidRPr="00BE4ED3">
              <w:rPr>
                <w:b/>
                <w:bCs/>
                <w:sz w:val="18"/>
                <w:szCs w:val="18"/>
              </w:rPr>
              <w:t>4.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95344D">
              <w:rPr>
                <w:b/>
                <w:bCs/>
                <w:i/>
                <w:iCs/>
                <w:sz w:val="18"/>
                <w:szCs w:val="18"/>
              </w:rPr>
              <w:t xml:space="preserve">P. </w:t>
            </w:r>
            <w:proofErr w:type="spellStart"/>
            <w:r>
              <w:rPr>
                <w:b/>
                <w:bCs/>
                <w:i/>
                <w:iCs/>
                <w:sz w:val="18"/>
                <w:szCs w:val="18"/>
              </w:rPr>
              <w:t>halepensis</w:t>
            </w:r>
            <w:proofErr w:type="spellEnd"/>
          </w:p>
          <w:p w14:paraId="71290F3A" w14:textId="77777777" w:rsidR="001B0173" w:rsidRPr="00BE4ED3" w:rsidRDefault="001B0173" w:rsidP="00AB156A">
            <w:pPr>
              <w:spacing w:line="276" w:lineRule="auto"/>
              <w:rPr>
                <w:sz w:val="18"/>
                <w:szCs w:val="18"/>
              </w:rPr>
            </w:pPr>
            <w:r w:rsidRPr="00BE4ED3">
              <w:rPr>
                <w:sz w:val="18"/>
                <w:szCs w:val="18"/>
              </w:rPr>
              <w:t>Turkey, MN086655.1</w:t>
            </w:r>
          </w:p>
        </w:tc>
        <w:tc>
          <w:tcPr>
            <w:tcW w:w="540" w:type="pct"/>
          </w:tcPr>
          <w:p w14:paraId="4F3A265F" w14:textId="77777777" w:rsidR="001B0173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.1 </w:t>
            </w:r>
          </w:p>
          <w:p w14:paraId="04DEDF8F" w14:textId="77777777" w:rsidR="001B0173" w:rsidRPr="00DC7522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6)</w:t>
            </w:r>
          </w:p>
        </w:tc>
        <w:tc>
          <w:tcPr>
            <w:tcW w:w="540" w:type="pct"/>
          </w:tcPr>
          <w:p w14:paraId="75332AA4" w14:textId="77777777" w:rsidR="001B0173" w:rsidRPr="00DC7522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6 </w:t>
            </w:r>
            <w:r>
              <w:rPr>
                <w:sz w:val="18"/>
                <w:szCs w:val="18"/>
              </w:rPr>
              <w:br/>
              <w:t>(1.3)</w:t>
            </w:r>
          </w:p>
        </w:tc>
        <w:tc>
          <w:tcPr>
            <w:tcW w:w="540" w:type="pct"/>
          </w:tcPr>
          <w:p w14:paraId="46F7D089" w14:textId="77777777" w:rsidR="001B0173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9 </w:t>
            </w:r>
          </w:p>
          <w:p w14:paraId="2C07F475" w14:textId="77777777" w:rsidR="001B0173" w:rsidRPr="00DC7522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7)</w:t>
            </w:r>
          </w:p>
        </w:tc>
        <w:tc>
          <w:tcPr>
            <w:tcW w:w="540" w:type="pct"/>
          </w:tcPr>
          <w:p w14:paraId="4839FA6E" w14:textId="77777777" w:rsidR="001B0173" w:rsidRPr="00DC7522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pct"/>
          </w:tcPr>
          <w:p w14:paraId="73492433" w14:textId="77777777" w:rsidR="001B0173" w:rsidRPr="00DC7522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pct"/>
          </w:tcPr>
          <w:p w14:paraId="57FEBB5A" w14:textId="77777777" w:rsidR="001B0173" w:rsidRPr="00DC7522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pct"/>
          </w:tcPr>
          <w:p w14:paraId="62664B3A" w14:textId="77777777" w:rsidR="001B0173" w:rsidRPr="00DC7522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B0173" w14:paraId="10C6DA49" w14:textId="77777777" w:rsidTr="00AB156A">
        <w:trPr>
          <w:trHeight w:val="340"/>
        </w:trPr>
        <w:tc>
          <w:tcPr>
            <w:tcW w:w="1223" w:type="pct"/>
          </w:tcPr>
          <w:p w14:paraId="6495BA21" w14:textId="77777777" w:rsidR="001B0173" w:rsidRDefault="001B0173" w:rsidP="00AB156A">
            <w:pPr>
              <w:spacing w:line="276" w:lineRule="auto"/>
              <w:rPr>
                <w:b/>
                <w:bCs/>
                <w:i/>
                <w:iCs/>
                <w:sz w:val="18"/>
                <w:szCs w:val="18"/>
              </w:rPr>
            </w:pPr>
            <w:r w:rsidRPr="00BE4ED3">
              <w:rPr>
                <w:b/>
                <w:bCs/>
                <w:sz w:val="18"/>
                <w:szCs w:val="18"/>
              </w:rPr>
              <w:t>5.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95344D">
              <w:rPr>
                <w:b/>
                <w:bCs/>
                <w:i/>
                <w:iCs/>
                <w:sz w:val="18"/>
                <w:szCs w:val="18"/>
              </w:rPr>
              <w:t>P.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i/>
                <w:iCs/>
                <w:sz w:val="18"/>
                <w:szCs w:val="18"/>
              </w:rPr>
              <w:t>arabicus</w:t>
            </w:r>
            <w:proofErr w:type="spellEnd"/>
          </w:p>
          <w:p w14:paraId="5F126EAF" w14:textId="77777777" w:rsidR="001B0173" w:rsidRPr="00BE4ED3" w:rsidRDefault="001B0173" w:rsidP="00AB156A">
            <w:pPr>
              <w:spacing w:line="276" w:lineRule="auto"/>
              <w:rPr>
                <w:sz w:val="18"/>
                <w:szCs w:val="18"/>
              </w:rPr>
            </w:pPr>
            <w:r w:rsidRPr="00BE4ED3">
              <w:rPr>
                <w:sz w:val="18"/>
                <w:szCs w:val="18"/>
              </w:rPr>
              <w:t>Israel, KF483670.1</w:t>
            </w:r>
          </w:p>
        </w:tc>
        <w:tc>
          <w:tcPr>
            <w:tcW w:w="540" w:type="pct"/>
          </w:tcPr>
          <w:p w14:paraId="612D2296" w14:textId="77777777" w:rsidR="001B0173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5 </w:t>
            </w:r>
          </w:p>
          <w:p w14:paraId="1B94CDBB" w14:textId="77777777" w:rsidR="001B0173" w:rsidRPr="00DC7522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6)</w:t>
            </w:r>
          </w:p>
        </w:tc>
        <w:tc>
          <w:tcPr>
            <w:tcW w:w="540" w:type="pct"/>
          </w:tcPr>
          <w:p w14:paraId="36A52E5D" w14:textId="77777777" w:rsidR="001B0173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5 </w:t>
            </w:r>
          </w:p>
          <w:p w14:paraId="79F07ECC" w14:textId="77777777" w:rsidR="001B0173" w:rsidRPr="00DC7522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6)</w:t>
            </w:r>
          </w:p>
        </w:tc>
        <w:tc>
          <w:tcPr>
            <w:tcW w:w="540" w:type="pct"/>
          </w:tcPr>
          <w:p w14:paraId="1A3D5039" w14:textId="77777777" w:rsidR="001B0173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.3 </w:t>
            </w:r>
          </w:p>
          <w:p w14:paraId="3D3B54C7" w14:textId="77777777" w:rsidR="001B0173" w:rsidRPr="00DC7522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9)</w:t>
            </w:r>
          </w:p>
        </w:tc>
        <w:tc>
          <w:tcPr>
            <w:tcW w:w="540" w:type="pct"/>
          </w:tcPr>
          <w:p w14:paraId="2830275E" w14:textId="77777777" w:rsidR="001B0173" w:rsidRPr="00DC7522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5 </w:t>
            </w:r>
            <w:r>
              <w:rPr>
                <w:sz w:val="18"/>
                <w:szCs w:val="18"/>
              </w:rPr>
              <w:br/>
              <w:t>(1.2)</w:t>
            </w:r>
          </w:p>
        </w:tc>
        <w:tc>
          <w:tcPr>
            <w:tcW w:w="540" w:type="pct"/>
          </w:tcPr>
          <w:p w14:paraId="5A630927" w14:textId="77777777" w:rsidR="001B0173" w:rsidRPr="00DC7522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pct"/>
          </w:tcPr>
          <w:p w14:paraId="24630C5D" w14:textId="77777777" w:rsidR="001B0173" w:rsidRPr="00DC7522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pct"/>
          </w:tcPr>
          <w:p w14:paraId="06DE148B" w14:textId="77777777" w:rsidR="001B0173" w:rsidRPr="00DC7522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B0173" w14:paraId="6F9B5896" w14:textId="77777777" w:rsidTr="00AB156A">
        <w:trPr>
          <w:trHeight w:val="340"/>
        </w:trPr>
        <w:tc>
          <w:tcPr>
            <w:tcW w:w="1223" w:type="pct"/>
          </w:tcPr>
          <w:p w14:paraId="37B0E86E" w14:textId="77777777" w:rsidR="001B0173" w:rsidRDefault="001B0173" w:rsidP="00AB156A">
            <w:pPr>
              <w:spacing w:line="276" w:lineRule="auto"/>
              <w:rPr>
                <w:b/>
                <w:bCs/>
                <w:i/>
                <w:iCs/>
                <w:sz w:val="18"/>
                <w:szCs w:val="18"/>
              </w:rPr>
            </w:pPr>
            <w:r w:rsidRPr="00BE4ED3">
              <w:rPr>
                <w:b/>
                <w:bCs/>
                <w:sz w:val="18"/>
                <w:szCs w:val="18"/>
              </w:rPr>
              <w:t>6.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 P. </w:t>
            </w:r>
            <w:proofErr w:type="spellStart"/>
            <w:r>
              <w:rPr>
                <w:b/>
                <w:bCs/>
                <w:i/>
                <w:iCs/>
                <w:sz w:val="18"/>
                <w:szCs w:val="18"/>
              </w:rPr>
              <w:t>balcanicus</w:t>
            </w:r>
            <w:proofErr w:type="spellEnd"/>
          </w:p>
          <w:p w14:paraId="18D1897F" w14:textId="77777777" w:rsidR="001B0173" w:rsidRPr="00BE4ED3" w:rsidRDefault="001B0173" w:rsidP="00AB156A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urkey, </w:t>
            </w:r>
            <w:r w:rsidRPr="00BE4ED3">
              <w:rPr>
                <w:sz w:val="18"/>
                <w:szCs w:val="18"/>
              </w:rPr>
              <w:t>MN086653.1</w:t>
            </w:r>
          </w:p>
        </w:tc>
        <w:tc>
          <w:tcPr>
            <w:tcW w:w="540" w:type="pct"/>
          </w:tcPr>
          <w:p w14:paraId="39949631" w14:textId="77777777" w:rsidR="001B0173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</w:t>
            </w:r>
          </w:p>
          <w:p w14:paraId="1452B377" w14:textId="77777777" w:rsidR="001B0173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5)</w:t>
            </w:r>
          </w:p>
        </w:tc>
        <w:tc>
          <w:tcPr>
            <w:tcW w:w="540" w:type="pct"/>
          </w:tcPr>
          <w:p w14:paraId="43BB91A8" w14:textId="77777777" w:rsidR="001B0173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  <w:r>
              <w:rPr>
                <w:sz w:val="18"/>
                <w:szCs w:val="18"/>
              </w:rPr>
              <w:br/>
              <w:t>(1.1)</w:t>
            </w:r>
          </w:p>
        </w:tc>
        <w:tc>
          <w:tcPr>
            <w:tcW w:w="540" w:type="pct"/>
          </w:tcPr>
          <w:p w14:paraId="0DCFA111" w14:textId="77777777" w:rsidR="001B0173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</w:t>
            </w:r>
            <w:r>
              <w:rPr>
                <w:sz w:val="18"/>
                <w:szCs w:val="18"/>
              </w:rPr>
              <w:br/>
              <w:t>(1.7)</w:t>
            </w:r>
          </w:p>
        </w:tc>
        <w:tc>
          <w:tcPr>
            <w:tcW w:w="540" w:type="pct"/>
          </w:tcPr>
          <w:p w14:paraId="7162C424" w14:textId="77777777" w:rsidR="001B0173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</w:t>
            </w:r>
            <w:r>
              <w:rPr>
                <w:sz w:val="18"/>
                <w:szCs w:val="18"/>
              </w:rPr>
              <w:br/>
              <w:t>(1.2)</w:t>
            </w:r>
          </w:p>
        </w:tc>
        <w:tc>
          <w:tcPr>
            <w:tcW w:w="540" w:type="pct"/>
          </w:tcPr>
          <w:p w14:paraId="750B9768" w14:textId="77777777" w:rsidR="001B0173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</w:t>
            </w:r>
            <w:r>
              <w:rPr>
                <w:sz w:val="18"/>
                <w:szCs w:val="18"/>
              </w:rPr>
              <w:br/>
              <w:t>(1.6)</w:t>
            </w:r>
          </w:p>
        </w:tc>
        <w:tc>
          <w:tcPr>
            <w:tcW w:w="540" w:type="pct"/>
          </w:tcPr>
          <w:p w14:paraId="58BC5436" w14:textId="77777777" w:rsidR="001B0173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pct"/>
          </w:tcPr>
          <w:p w14:paraId="4BF776F4" w14:textId="77777777" w:rsidR="001B0173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B0173" w14:paraId="2BB59D60" w14:textId="77777777" w:rsidTr="00AB156A">
        <w:trPr>
          <w:trHeight w:val="340"/>
        </w:trPr>
        <w:tc>
          <w:tcPr>
            <w:tcW w:w="1223" w:type="pct"/>
          </w:tcPr>
          <w:p w14:paraId="35A26C8D" w14:textId="77777777" w:rsidR="001B0173" w:rsidRDefault="001B0173" w:rsidP="00AB156A">
            <w:pPr>
              <w:spacing w:line="276" w:lineRule="auto"/>
              <w:rPr>
                <w:b/>
                <w:bCs/>
                <w:i/>
                <w:iCs/>
                <w:sz w:val="18"/>
                <w:szCs w:val="18"/>
              </w:rPr>
            </w:pPr>
            <w:r w:rsidRPr="00BE4ED3">
              <w:rPr>
                <w:b/>
                <w:bCs/>
                <w:sz w:val="18"/>
                <w:szCs w:val="18"/>
              </w:rPr>
              <w:t>7.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i/>
                <w:iCs/>
                <w:sz w:val="18"/>
                <w:szCs w:val="18"/>
              </w:rPr>
              <w:t>Adlerius</w:t>
            </w:r>
            <w:proofErr w:type="spellEnd"/>
            <w:r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7A03EC">
              <w:rPr>
                <w:b/>
                <w:bCs/>
                <w:iCs/>
                <w:sz w:val="18"/>
                <w:szCs w:val="18"/>
              </w:rPr>
              <w:t>sp.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</w:p>
          <w:p w14:paraId="332B3304" w14:textId="77777777" w:rsidR="001B0173" w:rsidRPr="00BE4ED3" w:rsidRDefault="001B0173" w:rsidP="00AB156A">
            <w:pPr>
              <w:spacing w:line="276" w:lineRule="auto"/>
              <w:rPr>
                <w:sz w:val="18"/>
                <w:szCs w:val="18"/>
              </w:rPr>
            </w:pPr>
            <w:r w:rsidRPr="00BE4ED3">
              <w:rPr>
                <w:sz w:val="18"/>
                <w:szCs w:val="18"/>
              </w:rPr>
              <w:t>Ethiopia</w:t>
            </w:r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Hager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elam</w:t>
            </w:r>
            <w:proofErr w:type="spellEnd"/>
          </w:p>
        </w:tc>
        <w:tc>
          <w:tcPr>
            <w:tcW w:w="540" w:type="pct"/>
          </w:tcPr>
          <w:p w14:paraId="1B50F978" w14:textId="77777777" w:rsidR="001B0173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</w:t>
            </w:r>
          </w:p>
          <w:p w14:paraId="0C7F4258" w14:textId="77777777" w:rsidR="001B0173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7)</w:t>
            </w:r>
          </w:p>
        </w:tc>
        <w:tc>
          <w:tcPr>
            <w:tcW w:w="540" w:type="pct"/>
          </w:tcPr>
          <w:p w14:paraId="0920E3F8" w14:textId="77777777" w:rsidR="001B0173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.4 </w:t>
            </w:r>
          </w:p>
          <w:p w14:paraId="4DD644D6" w14:textId="77777777" w:rsidR="001B0173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6)</w:t>
            </w:r>
          </w:p>
        </w:tc>
        <w:tc>
          <w:tcPr>
            <w:tcW w:w="540" w:type="pct"/>
          </w:tcPr>
          <w:p w14:paraId="301B91DF" w14:textId="77777777" w:rsidR="001B0173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.4 </w:t>
            </w:r>
          </w:p>
          <w:p w14:paraId="2CB7E078" w14:textId="77777777" w:rsidR="001B0173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9)</w:t>
            </w:r>
          </w:p>
        </w:tc>
        <w:tc>
          <w:tcPr>
            <w:tcW w:w="540" w:type="pct"/>
          </w:tcPr>
          <w:p w14:paraId="252B27DF" w14:textId="77777777" w:rsidR="001B0173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</w:t>
            </w:r>
          </w:p>
          <w:p w14:paraId="03A56C68" w14:textId="77777777" w:rsidR="001B0173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3)</w:t>
            </w:r>
          </w:p>
        </w:tc>
        <w:tc>
          <w:tcPr>
            <w:tcW w:w="540" w:type="pct"/>
          </w:tcPr>
          <w:p w14:paraId="7C3C95D0" w14:textId="77777777" w:rsidR="001B0173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  <w:p w14:paraId="3B4C4A11" w14:textId="77777777" w:rsidR="001B0173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2)</w:t>
            </w:r>
          </w:p>
        </w:tc>
        <w:tc>
          <w:tcPr>
            <w:tcW w:w="540" w:type="pct"/>
          </w:tcPr>
          <w:p w14:paraId="78C2519A" w14:textId="77777777" w:rsidR="001B0173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</w:p>
          <w:p w14:paraId="51C18292" w14:textId="77777777" w:rsidR="001B0173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4)</w:t>
            </w:r>
          </w:p>
        </w:tc>
        <w:tc>
          <w:tcPr>
            <w:tcW w:w="540" w:type="pct"/>
          </w:tcPr>
          <w:p w14:paraId="07BAFE2C" w14:textId="77777777" w:rsidR="001B0173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B0173" w14:paraId="0408BEE1" w14:textId="77777777" w:rsidTr="00AB156A">
        <w:trPr>
          <w:trHeight w:val="340"/>
        </w:trPr>
        <w:tc>
          <w:tcPr>
            <w:tcW w:w="1223" w:type="pct"/>
          </w:tcPr>
          <w:p w14:paraId="716338F9" w14:textId="77777777" w:rsidR="001B0173" w:rsidRDefault="001B0173" w:rsidP="00AB156A">
            <w:pPr>
              <w:spacing w:line="276" w:lineRule="auto"/>
              <w:rPr>
                <w:b/>
                <w:bCs/>
                <w:i/>
                <w:iCs/>
                <w:sz w:val="18"/>
                <w:szCs w:val="18"/>
              </w:rPr>
            </w:pPr>
            <w:r w:rsidRPr="00BE4ED3">
              <w:rPr>
                <w:b/>
                <w:bCs/>
                <w:sz w:val="18"/>
                <w:szCs w:val="18"/>
              </w:rPr>
              <w:t>8.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 P. </w:t>
            </w:r>
            <w:proofErr w:type="spellStart"/>
            <w:r>
              <w:rPr>
                <w:b/>
                <w:bCs/>
                <w:i/>
                <w:iCs/>
                <w:sz w:val="18"/>
                <w:szCs w:val="18"/>
              </w:rPr>
              <w:t>arabicus</w:t>
            </w:r>
            <w:proofErr w:type="spellEnd"/>
            <w:r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</w:p>
          <w:p w14:paraId="068DA524" w14:textId="77777777" w:rsidR="001B0173" w:rsidRPr="00BE4ED3" w:rsidRDefault="001B0173" w:rsidP="00AB156A">
            <w:pPr>
              <w:spacing w:line="276" w:lineRule="auto"/>
              <w:rPr>
                <w:sz w:val="18"/>
                <w:szCs w:val="18"/>
              </w:rPr>
            </w:pPr>
            <w:r w:rsidRPr="00BE4ED3">
              <w:rPr>
                <w:sz w:val="18"/>
                <w:szCs w:val="18"/>
              </w:rPr>
              <w:t xml:space="preserve">Israel, </w:t>
            </w:r>
            <w:r>
              <w:rPr>
                <w:sz w:val="18"/>
                <w:szCs w:val="18"/>
              </w:rPr>
              <w:t>c</w:t>
            </w:r>
            <w:r w:rsidRPr="00BE4ED3">
              <w:rPr>
                <w:sz w:val="18"/>
                <w:szCs w:val="18"/>
              </w:rPr>
              <w:t>olony</w:t>
            </w:r>
          </w:p>
        </w:tc>
        <w:tc>
          <w:tcPr>
            <w:tcW w:w="540" w:type="pct"/>
          </w:tcPr>
          <w:p w14:paraId="03051326" w14:textId="77777777" w:rsidR="001B0173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</w:t>
            </w:r>
          </w:p>
          <w:p w14:paraId="74BC4DB4" w14:textId="77777777" w:rsidR="001B0173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7)</w:t>
            </w:r>
          </w:p>
        </w:tc>
        <w:tc>
          <w:tcPr>
            <w:tcW w:w="540" w:type="pct"/>
          </w:tcPr>
          <w:p w14:paraId="76FDD55F" w14:textId="77777777" w:rsidR="001B0173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</w:t>
            </w:r>
          </w:p>
          <w:p w14:paraId="02EF8C56" w14:textId="77777777" w:rsidR="001B0173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7)</w:t>
            </w:r>
          </w:p>
        </w:tc>
        <w:tc>
          <w:tcPr>
            <w:tcW w:w="540" w:type="pct"/>
          </w:tcPr>
          <w:p w14:paraId="3AE7653B" w14:textId="77777777" w:rsidR="001B0173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</w:t>
            </w:r>
          </w:p>
          <w:p w14:paraId="5A2365CC" w14:textId="77777777" w:rsidR="001B0173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0)</w:t>
            </w:r>
          </w:p>
        </w:tc>
        <w:tc>
          <w:tcPr>
            <w:tcW w:w="540" w:type="pct"/>
          </w:tcPr>
          <w:p w14:paraId="1B051A07" w14:textId="77777777" w:rsidR="001B0173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</w:p>
          <w:p w14:paraId="2DC44CFF" w14:textId="77777777" w:rsidR="001B0173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3)</w:t>
            </w:r>
          </w:p>
        </w:tc>
        <w:tc>
          <w:tcPr>
            <w:tcW w:w="540" w:type="pct"/>
          </w:tcPr>
          <w:p w14:paraId="5ECA8CEE" w14:textId="77777777" w:rsidR="001B0173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 </w:t>
            </w:r>
          </w:p>
          <w:p w14:paraId="1B8D6C71" w14:textId="77777777" w:rsidR="001B0173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)</w:t>
            </w:r>
          </w:p>
        </w:tc>
        <w:tc>
          <w:tcPr>
            <w:tcW w:w="540" w:type="pct"/>
          </w:tcPr>
          <w:p w14:paraId="1B85E6B2" w14:textId="77777777" w:rsidR="001B0173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</w:t>
            </w:r>
          </w:p>
          <w:p w14:paraId="7AF0049D" w14:textId="77777777" w:rsidR="001B0173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6)</w:t>
            </w:r>
          </w:p>
        </w:tc>
        <w:tc>
          <w:tcPr>
            <w:tcW w:w="540" w:type="pct"/>
          </w:tcPr>
          <w:p w14:paraId="64EE05F3" w14:textId="77777777" w:rsidR="001B0173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</w:t>
            </w:r>
          </w:p>
          <w:p w14:paraId="1A67327E" w14:textId="77777777" w:rsidR="001B0173" w:rsidRDefault="001B0173" w:rsidP="00AB156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1)</w:t>
            </w:r>
          </w:p>
        </w:tc>
      </w:tr>
    </w:tbl>
    <w:p w14:paraId="4245C48E" w14:textId="77777777" w:rsidR="001B0173" w:rsidRDefault="001B0173"/>
    <w:sectPr w:rsidR="001B01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173"/>
    <w:rsid w:val="001B0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F2CA1B"/>
  <w15:chartTrackingRefBased/>
  <w15:docId w15:val="{2DF66BA4-03D5-E34C-A411-39B68C73E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173"/>
    <w:rPr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0173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7-15T09:57:00Z</dcterms:created>
  <dcterms:modified xsi:type="dcterms:W3CDTF">2020-07-15T09:57:00Z</dcterms:modified>
</cp:coreProperties>
</file>